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15F11" w14:textId="77777777" w:rsidR="00BE3ECE" w:rsidRPr="00652646" w:rsidRDefault="00BE3ECE" w:rsidP="00BE3ECE">
      <w:r w:rsidRPr="00652646">
        <w:rPr>
          <w:b/>
          <w:bCs/>
        </w:rPr>
        <w:t>Supplementary Table 1</w:t>
      </w:r>
      <w:r w:rsidRPr="00652646">
        <w:t>. Reliability checks of pre-post 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BE3ECE" w:rsidRPr="00652646" w14:paraId="7D4A01F7" w14:textId="77777777" w:rsidTr="002F5811">
        <w:tc>
          <w:tcPr>
            <w:tcW w:w="2254" w:type="dxa"/>
          </w:tcPr>
          <w:p w14:paraId="7D68C904" w14:textId="77777777" w:rsidR="00BE3ECE" w:rsidRPr="00652646" w:rsidRDefault="00BE3ECE" w:rsidP="002F5811"/>
        </w:tc>
        <w:tc>
          <w:tcPr>
            <w:tcW w:w="2254" w:type="dxa"/>
          </w:tcPr>
          <w:p w14:paraId="37F4A759" w14:textId="77777777" w:rsidR="00BE3ECE" w:rsidRPr="00652646" w:rsidRDefault="00BE3ECE" w:rsidP="002F5811">
            <w:r w:rsidRPr="00652646">
              <w:t>Cronbach’s alpha</w:t>
            </w:r>
          </w:p>
        </w:tc>
        <w:tc>
          <w:tcPr>
            <w:tcW w:w="2254" w:type="dxa"/>
          </w:tcPr>
          <w:p w14:paraId="3FC4D5C7" w14:textId="77777777" w:rsidR="00BE3ECE" w:rsidRPr="00652646" w:rsidRDefault="00BE3ECE" w:rsidP="002F5811">
            <w:r w:rsidRPr="00652646">
              <w:t>Assessment</w:t>
            </w:r>
          </w:p>
        </w:tc>
      </w:tr>
      <w:tr w:rsidR="00BE3ECE" w:rsidRPr="00652646" w14:paraId="280D54F0" w14:textId="77777777" w:rsidTr="002F5811">
        <w:tc>
          <w:tcPr>
            <w:tcW w:w="6762" w:type="dxa"/>
            <w:gridSpan w:val="3"/>
          </w:tcPr>
          <w:p w14:paraId="1B3A564C" w14:textId="77777777" w:rsidR="00BE3ECE" w:rsidRPr="00652646" w:rsidRDefault="00BE3ECE" w:rsidP="002F5811">
            <w:pPr>
              <w:jc w:val="center"/>
              <w:rPr>
                <w:b/>
                <w:bCs/>
              </w:rPr>
            </w:pPr>
            <w:r w:rsidRPr="00652646">
              <w:rPr>
                <w:b/>
                <w:bCs/>
              </w:rPr>
              <w:t>Parent or caregiver</w:t>
            </w:r>
          </w:p>
        </w:tc>
      </w:tr>
      <w:tr w:rsidR="00BE3ECE" w:rsidRPr="00652646" w14:paraId="60F0F0EB" w14:textId="77777777" w:rsidTr="002F5811">
        <w:tc>
          <w:tcPr>
            <w:tcW w:w="2254" w:type="dxa"/>
          </w:tcPr>
          <w:p w14:paraId="22803EED" w14:textId="77777777" w:rsidR="00BE3ECE" w:rsidRPr="00652646" w:rsidRDefault="00BE3ECE" w:rsidP="002F5811">
            <w:r w:rsidRPr="00652646">
              <w:t>Child maltreatment</w:t>
            </w:r>
            <w:r w:rsidRPr="00652646">
              <w:rPr>
                <w:rStyle w:val="FootnoteReference"/>
              </w:rPr>
              <w:footnoteReference w:id="1"/>
            </w:r>
          </w:p>
        </w:tc>
        <w:tc>
          <w:tcPr>
            <w:tcW w:w="2254" w:type="dxa"/>
          </w:tcPr>
          <w:p w14:paraId="2CFAC55E" w14:textId="77777777" w:rsidR="00BE3ECE" w:rsidRPr="00652646" w:rsidRDefault="00BE3ECE" w:rsidP="002F5811">
            <w:r w:rsidRPr="00652646">
              <w:t>0.91 (0.89-0.93)</w:t>
            </w:r>
          </w:p>
        </w:tc>
        <w:tc>
          <w:tcPr>
            <w:tcW w:w="2254" w:type="dxa"/>
          </w:tcPr>
          <w:p w14:paraId="2B7274A0" w14:textId="77777777" w:rsidR="00BE3ECE" w:rsidRPr="00652646" w:rsidRDefault="00BE3ECE" w:rsidP="002F5811">
            <w:r w:rsidRPr="00652646">
              <w:t>Excellent</w:t>
            </w:r>
          </w:p>
        </w:tc>
      </w:tr>
      <w:tr w:rsidR="00BE3ECE" w:rsidRPr="00652646" w14:paraId="6C240BAA" w14:textId="77777777" w:rsidTr="002F5811">
        <w:tc>
          <w:tcPr>
            <w:tcW w:w="2254" w:type="dxa"/>
          </w:tcPr>
          <w:p w14:paraId="16575C90" w14:textId="77777777" w:rsidR="00BE3ECE" w:rsidRPr="00652646" w:rsidRDefault="00BE3ECE" w:rsidP="002F5811">
            <w:r w:rsidRPr="00652646">
              <w:t>Positive parental involvement</w:t>
            </w:r>
            <w:r w:rsidRPr="00652646">
              <w:rPr>
                <w:rStyle w:val="FootnoteReference"/>
              </w:rPr>
              <w:footnoteReference w:id="2"/>
            </w:r>
          </w:p>
        </w:tc>
        <w:tc>
          <w:tcPr>
            <w:tcW w:w="2254" w:type="dxa"/>
          </w:tcPr>
          <w:p w14:paraId="3086B716" w14:textId="77777777" w:rsidR="00BE3ECE" w:rsidRPr="00652646" w:rsidRDefault="00BE3ECE" w:rsidP="002F5811">
            <w:r w:rsidRPr="00652646">
              <w:t>0.86 (0.83-0.88)</w:t>
            </w:r>
          </w:p>
        </w:tc>
        <w:tc>
          <w:tcPr>
            <w:tcW w:w="2254" w:type="dxa"/>
          </w:tcPr>
          <w:p w14:paraId="3B2A985D" w14:textId="77777777" w:rsidR="00BE3ECE" w:rsidRPr="00652646" w:rsidRDefault="00BE3ECE" w:rsidP="002F5811">
            <w:r w:rsidRPr="00652646">
              <w:t>Very good</w:t>
            </w:r>
          </w:p>
        </w:tc>
      </w:tr>
      <w:tr w:rsidR="00BE3ECE" w:rsidRPr="00652646" w14:paraId="6291BDC4" w14:textId="77777777" w:rsidTr="002F5811">
        <w:tc>
          <w:tcPr>
            <w:tcW w:w="2254" w:type="dxa"/>
          </w:tcPr>
          <w:p w14:paraId="3DE05778" w14:textId="77777777" w:rsidR="00BE3ECE" w:rsidRPr="00652646" w:rsidRDefault="00BE3ECE" w:rsidP="002F5811">
            <w:r w:rsidRPr="00652646">
              <w:t>Positive parental supervision</w:t>
            </w:r>
            <w:r w:rsidRPr="00652646">
              <w:rPr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628860D9" w14:textId="77777777" w:rsidR="00BE3ECE" w:rsidRPr="00652646" w:rsidRDefault="00BE3ECE" w:rsidP="002F5811">
            <w:r w:rsidRPr="00652646">
              <w:t>0.55 (0.46-0.62)</w:t>
            </w:r>
          </w:p>
        </w:tc>
        <w:tc>
          <w:tcPr>
            <w:tcW w:w="2254" w:type="dxa"/>
          </w:tcPr>
          <w:p w14:paraId="24F83EE6" w14:textId="77777777" w:rsidR="00BE3ECE" w:rsidRPr="00652646" w:rsidRDefault="00BE3ECE" w:rsidP="002F5811">
            <w:r>
              <w:t>Less</w:t>
            </w:r>
            <w:r w:rsidRPr="00652646">
              <w:t xml:space="preserve"> strong</w:t>
            </w:r>
          </w:p>
        </w:tc>
      </w:tr>
      <w:tr w:rsidR="00BE3ECE" w:rsidRPr="00652646" w14:paraId="034F12F6" w14:textId="77777777" w:rsidTr="002F5811">
        <w:tc>
          <w:tcPr>
            <w:tcW w:w="2254" w:type="dxa"/>
          </w:tcPr>
          <w:p w14:paraId="0C29FB99" w14:textId="77777777" w:rsidR="00BE3ECE" w:rsidRPr="00652646" w:rsidRDefault="00BE3ECE" w:rsidP="002F5811">
            <w:r w:rsidRPr="00652646">
              <w:t>Mental health</w:t>
            </w:r>
            <w:r w:rsidRPr="00652646">
              <w:rPr>
                <w:rStyle w:val="FootnoteReference"/>
              </w:rPr>
              <w:footnoteReference w:id="3"/>
            </w:r>
          </w:p>
        </w:tc>
        <w:tc>
          <w:tcPr>
            <w:tcW w:w="2254" w:type="dxa"/>
          </w:tcPr>
          <w:p w14:paraId="41A5C591" w14:textId="77777777" w:rsidR="00BE3ECE" w:rsidRPr="00652646" w:rsidRDefault="00BE3ECE" w:rsidP="002F5811">
            <w:r w:rsidRPr="00652646">
              <w:t>0.86 (0.83-0.88)</w:t>
            </w:r>
          </w:p>
        </w:tc>
        <w:tc>
          <w:tcPr>
            <w:tcW w:w="2254" w:type="dxa"/>
          </w:tcPr>
          <w:p w14:paraId="0F99333B" w14:textId="77777777" w:rsidR="00BE3ECE" w:rsidRPr="00652646" w:rsidRDefault="00BE3ECE" w:rsidP="002F5811">
            <w:r w:rsidRPr="00652646">
              <w:t>Very good</w:t>
            </w:r>
          </w:p>
        </w:tc>
      </w:tr>
      <w:tr w:rsidR="00BE3ECE" w:rsidRPr="00652646" w14:paraId="0DF49060" w14:textId="77777777" w:rsidTr="002F5811">
        <w:tc>
          <w:tcPr>
            <w:tcW w:w="2254" w:type="dxa"/>
          </w:tcPr>
          <w:p w14:paraId="0B972782" w14:textId="77777777" w:rsidR="00BE3ECE" w:rsidRPr="00652646" w:rsidRDefault="00BE3ECE" w:rsidP="002F5811">
            <w:r w:rsidRPr="00652646">
              <w:t>Financial coping</w:t>
            </w:r>
            <w:r w:rsidRPr="00652646">
              <w:rPr>
                <w:rStyle w:val="FootnoteReference"/>
              </w:rPr>
              <w:footnoteReference w:id="4"/>
            </w:r>
          </w:p>
        </w:tc>
        <w:tc>
          <w:tcPr>
            <w:tcW w:w="2254" w:type="dxa"/>
          </w:tcPr>
          <w:p w14:paraId="40D36C4A" w14:textId="77777777" w:rsidR="00BE3ECE" w:rsidRPr="00652646" w:rsidRDefault="00BE3ECE" w:rsidP="002F5811">
            <w:r w:rsidRPr="00652646">
              <w:t>0.83 (0.79-0.86)</w:t>
            </w:r>
          </w:p>
        </w:tc>
        <w:tc>
          <w:tcPr>
            <w:tcW w:w="2254" w:type="dxa"/>
          </w:tcPr>
          <w:p w14:paraId="09EE16FD" w14:textId="77777777" w:rsidR="00BE3ECE" w:rsidRPr="00652646" w:rsidRDefault="00BE3ECE" w:rsidP="002F5811">
            <w:r w:rsidRPr="00652646">
              <w:t>Very good</w:t>
            </w:r>
          </w:p>
        </w:tc>
      </w:tr>
      <w:tr w:rsidR="00BE3ECE" w:rsidRPr="00652646" w14:paraId="0716141A" w14:textId="77777777" w:rsidTr="002F5811">
        <w:tc>
          <w:tcPr>
            <w:tcW w:w="2254" w:type="dxa"/>
          </w:tcPr>
          <w:p w14:paraId="7A5369A5" w14:textId="77777777" w:rsidR="00BE3ECE" w:rsidRPr="00652646" w:rsidRDefault="00BE3ECE" w:rsidP="002F5811">
            <w:r w:rsidRPr="00652646">
              <w:t>Gender equal attitudes</w:t>
            </w:r>
            <w:r w:rsidRPr="00652646">
              <w:rPr>
                <w:rStyle w:val="FootnoteReference"/>
              </w:rPr>
              <w:footnoteReference w:id="5"/>
            </w:r>
          </w:p>
        </w:tc>
        <w:tc>
          <w:tcPr>
            <w:tcW w:w="2254" w:type="dxa"/>
          </w:tcPr>
          <w:p w14:paraId="6D08D6AD" w14:textId="77777777" w:rsidR="00BE3ECE" w:rsidRPr="00652646" w:rsidRDefault="00BE3ECE" w:rsidP="002F5811">
            <w:r w:rsidRPr="00652646">
              <w:t>0.60 (0.52-0.67)</w:t>
            </w:r>
          </w:p>
        </w:tc>
        <w:tc>
          <w:tcPr>
            <w:tcW w:w="2254" w:type="dxa"/>
          </w:tcPr>
          <w:p w14:paraId="07208EE1" w14:textId="77777777" w:rsidR="00BE3ECE" w:rsidRPr="00652646" w:rsidRDefault="00BE3ECE" w:rsidP="002F5811">
            <w:r w:rsidRPr="00652646">
              <w:t xml:space="preserve">Satisfactory </w:t>
            </w:r>
          </w:p>
        </w:tc>
      </w:tr>
      <w:tr w:rsidR="00BE3ECE" w:rsidRPr="00652646" w14:paraId="2D5A5882" w14:textId="77777777" w:rsidTr="002F5811">
        <w:tc>
          <w:tcPr>
            <w:tcW w:w="6762" w:type="dxa"/>
            <w:gridSpan w:val="3"/>
          </w:tcPr>
          <w:p w14:paraId="750DCC0F" w14:textId="77777777" w:rsidR="00BE3ECE" w:rsidRPr="00652646" w:rsidRDefault="00BE3ECE" w:rsidP="002F5811">
            <w:pPr>
              <w:jc w:val="center"/>
              <w:rPr>
                <w:b/>
                <w:bCs/>
              </w:rPr>
            </w:pPr>
            <w:r w:rsidRPr="00652646">
              <w:rPr>
                <w:b/>
                <w:bCs/>
              </w:rPr>
              <w:t>Young person</w:t>
            </w:r>
          </w:p>
        </w:tc>
      </w:tr>
      <w:tr w:rsidR="00BE3ECE" w:rsidRPr="00652646" w14:paraId="5F424DBE" w14:textId="77777777" w:rsidTr="002F5811">
        <w:tc>
          <w:tcPr>
            <w:tcW w:w="2254" w:type="dxa"/>
          </w:tcPr>
          <w:p w14:paraId="7E022CD8" w14:textId="77777777" w:rsidR="00BE3ECE" w:rsidRPr="00652646" w:rsidRDefault="00BE3ECE" w:rsidP="002F5811">
            <w:r w:rsidRPr="00652646">
              <w:t>Child maltreatment</w:t>
            </w:r>
            <w:r w:rsidRPr="00652646">
              <w:rPr>
                <w:vertAlign w:val="superscript"/>
              </w:rPr>
              <w:t>1</w:t>
            </w:r>
          </w:p>
        </w:tc>
        <w:tc>
          <w:tcPr>
            <w:tcW w:w="2254" w:type="dxa"/>
          </w:tcPr>
          <w:p w14:paraId="347F4E75" w14:textId="77777777" w:rsidR="00BE3ECE" w:rsidRPr="00652646" w:rsidRDefault="00BE3ECE" w:rsidP="002F5811">
            <w:r w:rsidRPr="00652646">
              <w:t>0.88 (0.86-0.90)</w:t>
            </w:r>
          </w:p>
        </w:tc>
        <w:tc>
          <w:tcPr>
            <w:tcW w:w="2254" w:type="dxa"/>
          </w:tcPr>
          <w:p w14:paraId="12F1BF3D" w14:textId="77777777" w:rsidR="00BE3ECE" w:rsidRPr="00652646" w:rsidRDefault="00BE3ECE" w:rsidP="002F5811">
            <w:r w:rsidRPr="00652646">
              <w:t>Very good</w:t>
            </w:r>
          </w:p>
        </w:tc>
      </w:tr>
      <w:tr w:rsidR="00BE3ECE" w:rsidRPr="00652646" w14:paraId="131449DE" w14:textId="77777777" w:rsidTr="002F5811">
        <w:tc>
          <w:tcPr>
            <w:tcW w:w="2254" w:type="dxa"/>
          </w:tcPr>
          <w:p w14:paraId="0DAD4FE9" w14:textId="77777777" w:rsidR="00BE3ECE" w:rsidRPr="00652646" w:rsidRDefault="00BE3ECE" w:rsidP="002F5811">
            <w:r w:rsidRPr="00652646">
              <w:t>Young person behaviour</w:t>
            </w:r>
            <w:r w:rsidRPr="00652646">
              <w:rPr>
                <w:rStyle w:val="FootnoteReference"/>
              </w:rPr>
              <w:footnoteReference w:id="6"/>
            </w:r>
          </w:p>
        </w:tc>
        <w:tc>
          <w:tcPr>
            <w:tcW w:w="2254" w:type="dxa"/>
          </w:tcPr>
          <w:p w14:paraId="4CDF67F9" w14:textId="77777777" w:rsidR="00BE3ECE" w:rsidRPr="00652646" w:rsidRDefault="00BE3ECE" w:rsidP="002F5811">
            <w:r w:rsidRPr="00652646">
              <w:t>0.69 (0.63-0.75)</w:t>
            </w:r>
          </w:p>
        </w:tc>
        <w:tc>
          <w:tcPr>
            <w:tcW w:w="2254" w:type="dxa"/>
          </w:tcPr>
          <w:p w14:paraId="31A49C7E" w14:textId="77777777" w:rsidR="00BE3ECE" w:rsidRPr="00652646" w:rsidRDefault="00BE3ECE" w:rsidP="002F5811">
            <w:r w:rsidRPr="00652646">
              <w:t>Acceptable</w:t>
            </w:r>
          </w:p>
        </w:tc>
      </w:tr>
      <w:tr w:rsidR="00BE3ECE" w:rsidRPr="00652646" w14:paraId="1C5F1363" w14:textId="77777777" w:rsidTr="002F5811">
        <w:tc>
          <w:tcPr>
            <w:tcW w:w="2254" w:type="dxa"/>
          </w:tcPr>
          <w:p w14:paraId="0C62970E" w14:textId="77777777" w:rsidR="00BE3ECE" w:rsidRPr="00652646" w:rsidRDefault="00BE3ECE" w:rsidP="002F5811">
            <w:r w:rsidRPr="00652646">
              <w:t>Positive parental involvement</w:t>
            </w:r>
            <w:r w:rsidRPr="00652646">
              <w:rPr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3D49998D" w14:textId="77777777" w:rsidR="00BE3ECE" w:rsidRPr="00652646" w:rsidRDefault="00BE3ECE" w:rsidP="002F5811">
            <w:r w:rsidRPr="00652646">
              <w:t>0.889 (0.87-0.91)</w:t>
            </w:r>
          </w:p>
        </w:tc>
        <w:tc>
          <w:tcPr>
            <w:tcW w:w="2254" w:type="dxa"/>
          </w:tcPr>
          <w:p w14:paraId="4B94892B" w14:textId="77777777" w:rsidR="00BE3ECE" w:rsidRPr="00652646" w:rsidRDefault="00BE3ECE" w:rsidP="002F5811">
            <w:r w:rsidRPr="00652646">
              <w:t>Very good</w:t>
            </w:r>
          </w:p>
        </w:tc>
      </w:tr>
      <w:tr w:rsidR="00BE3ECE" w:rsidRPr="00652646" w14:paraId="65D1086C" w14:textId="77777777" w:rsidTr="002F5811">
        <w:tc>
          <w:tcPr>
            <w:tcW w:w="2254" w:type="dxa"/>
          </w:tcPr>
          <w:p w14:paraId="06776B80" w14:textId="77777777" w:rsidR="00BE3ECE" w:rsidRPr="00652646" w:rsidRDefault="00BE3ECE" w:rsidP="002F5811">
            <w:r w:rsidRPr="00652646">
              <w:t>Positive parental supervision</w:t>
            </w:r>
          </w:p>
        </w:tc>
        <w:tc>
          <w:tcPr>
            <w:tcW w:w="2254" w:type="dxa"/>
          </w:tcPr>
          <w:p w14:paraId="2E63B942" w14:textId="77777777" w:rsidR="00BE3ECE" w:rsidRPr="00652646" w:rsidRDefault="00BE3ECE" w:rsidP="002F5811">
            <w:r w:rsidRPr="00652646">
              <w:t>0.38 (0.26-0.49)</w:t>
            </w:r>
          </w:p>
        </w:tc>
        <w:tc>
          <w:tcPr>
            <w:tcW w:w="2254" w:type="dxa"/>
          </w:tcPr>
          <w:p w14:paraId="42C6F5D0" w14:textId="77777777" w:rsidR="00BE3ECE" w:rsidRPr="00652646" w:rsidRDefault="00BE3ECE" w:rsidP="002F5811">
            <w:r w:rsidRPr="00652646">
              <w:t>Poor</w:t>
            </w:r>
          </w:p>
        </w:tc>
      </w:tr>
      <w:tr w:rsidR="00BE3ECE" w:rsidRPr="00652646" w14:paraId="34E4B0C0" w14:textId="77777777" w:rsidTr="002F5811">
        <w:tc>
          <w:tcPr>
            <w:tcW w:w="2254" w:type="dxa"/>
          </w:tcPr>
          <w:p w14:paraId="1F3D0B9A" w14:textId="77777777" w:rsidR="00BE3ECE" w:rsidRPr="00652646" w:rsidRDefault="00BE3ECE" w:rsidP="002F5811">
            <w:r w:rsidRPr="00652646">
              <w:t>Young person behaviour</w:t>
            </w:r>
            <w:r w:rsidRPr="00652646">
              <w:rPr>
                <w:rStyle w:val="FootnoteReference"/>
              </w:rPr>
              <w:t>5</w:t>
            </w:r>
          </w:p>
        </w:tc>
        <w:tc>
          <w:tcPr>
            <w:tcW w:w="2254" w:type="dxa"/>
          </w:tcPr>
          <w:p w14:paraId="03F2C9CC" w14:textId="77777777" w:rsidR="00BE3ECE" w:rsidRPr="00652646" w:rsidRDefault="00BE3ECE" w:rsidP="002F5811">
            <w:r w:rsidRPr="00652646">
              <w:t>0.71 (0.66-0.76)</w:t>
            </w:r>
          </w:p>
        </w:tc>
        <w:tc>
          <w:tcPr>
            <w:tcW w:w="2254" w:type="dxa"/>
          </w:tcPr>
          <w:p w14:paraId="14344917" w14:textId="77777777" w:rsidR="00BE3ECE" w:rsidRPr="00652646" w:rsidRDefault="00BE3ECE" w:rsidP="002F5811">
            <w:r w:rsidRPr="00652646">
              <w:t>Acceptable</w:t>
            </w:r>
          </w:p>
        </w:tc>
      </w:tr>
      <w:tr w:rsidR="00BE3ECE" w:rsidRPr="00652646" w14:paraId="1881EFBF" w14:textId="77777777" w:rsidTr="002F5811">
        <w:tc>
          <w:tcPr>
            <w:tcW w:w="2254" w:type="dxa"/>
          </w:tcPr>
          <w:p w14:paraId="445D94D6" w14:textId="77777777" w:rsidR="00BE3ECE" w:rsidRPr="00652646" w:rsidRDefault="00BE3ECE" w:rsidP="002F5811">
            <w:r w:rsidRPr="00652646">
              <w:t>Mental health</w:t>
            </w:r>
            <w:r w:rsidRPr="00652646">
              <w:rPr>
                <w:vertAlign w:val="superscript"/>
              </w:rPr>
              <w:t>3</w:t>
            </w:r>
          </w:p>
        </w:tc>
        <w:tc>
          <w:tcPr>
            <w:tcW w:w="2254" w:type="dxa"/>
          </w:tcPr>
          <w:p w14:paraId="55239C79" w14:textId="77777777" w:rsidR="00BE3ECE" w:rsidRPr="00652646" w:rsidRDefault="00BE3ECE" w:rsidP="002F5811">
            <w:r w:rsidRPr="00652646">
              <w:t>0.81 (0.77-0.84)</w:t>
            </w:r>
          </w:p>
        </w:tc>
        <w:tc>
          <w:tcPr>
            <w:tcW w:w="2254" w:type="dxa"/>
          </w:tcPr>
          <w:p w14:paraId="5236B9C7" w14:textId="77777777" w:rsidR="00BE3ECE" w:rsidRPr="00652646" w:rsidRDefault="00BE3ECE" w:rsidP="002F5811">
            <w:r w:rsidRPr="00652646">
              <w:t>Very good</w:t>
            </w:r>
          </w:p>
        </w:tc>
      </w:tr>
      <w:tr w:rsidR="00BE3ECE" w:rsidRPr="00652646" w14:paraId="55B5D669" w14:textId="77777777" w:rsidTr="002F5811">
        <w:tc>
          <w:tcPr>
            <w:tcW w:w="2254" w:type="dxa"/>
          </w:tcPr>
          <w:p w14:paraId="4BD72DCE" w14:textId="77777777" w:rsidR="00BE3ECE" w:rsidRPr="00652646" w:rsidRDefault="00BE3ECE" w:rsidP="002F5811">
            <w:r w:rsidRPr="00652646">
              <w:t>Gender equal attitudes</w:t>
            </w:r>
            <w:r w:rsidRPr="00652646">
              <w:rPr>
                <w:vertAlign w:val="superscript"/>
              </w:rPr>
              <w:t>5</w:t>
            </w:r>
          </w:p>
        </w:tc>
        <w:tc>
          <w:tcPr>
            <w:tcW w:w="2254" w:type="dxa"/>
          </w:tcPr>
          <w:p w14:paraId="19051340" w14:textId="77777777" w:rsidR="00BE3ECE" w:rsidRPr="00652646" w:rsidRDefault="00BE3ECE" w:rsidP="002F5811">
            <w:r w:rsidRPr="00652646">
              <w:t>0.53 (0.43-0.61)</w:t>
            </w:r>
          </w:p>
        </w:tc>
        <w:tc>
          <w:tcPr>
            <w:tcW w:w="2254" w:type="dxa"/>
          </w:tcPr>
          <w:p w14:paraId="72C048CD" w14:textId="77777777" w:rsidR="00BE3ECE" w:rsidRPr="00652646" w:rsidRDefault="00BE3ECE" w:rsidP="002F5811">
            <w:r>
              <w:t>Less</w:t>
            </w:r>
            <w:r w:rsidRPr="00652646">
              <w:t xml:space="preserve"> strong</w:t>
            </w:r>
          </w:p>
        </w:tc>
      </w:tr>
      <w:tr w:rsidR="00BE3ECE" w:rsidRPr="00652646" w14:paraId="65DBB5CA" w14:textId="77777777" w:rsidTr="002F5811">
        <w:tc>
          <w:tcPr>
            <w:tcW w:w="2254" w:type="dxa"/>
          </w:tcPr>
          <w:p w14:paraId="3BEF5063" w14:textId="77777777" w:rsidR="00BE3ECE" w:rsidRPr="00652646" w:rsidRDefault="00BE3ECE" w:rsidP="002F5811">
            <w:r w:rsidRPr="00652646">
              <w:t>Youth resilience</w:t>
            </w:r>
            <w:r w:rsidRPr="00652646">
              <w:rPr>
                <w:rStyle w:val="FootnoteReference"/>
              </w:rPr>
              <w:footnoteReference w:id="7"/>
            </w:r>
          </w:p>
        </w:tc>
        <w:tc>
          <w:tcPr>
            <w:tcW w:w="2254" w:type="dxa"/>
          </w:tcPr>
          <w:p w14:paraId="66EBC26D" w14:textId="77777777" w:rsidR="00BE3ECE" w:rsidRPr="00652646" w:rsidRDefault="00BE3ECE" w:rsidP="002F5811">
            <w:r w:rsidRPr="00652646">
              <w:t>0.89 (0.86-0.91)</w:t>
            </w:r>
          </w:p>
        </w:tc>
        <w:tc>
          <w:tcPr>
            <w:tcW w:w="2254" w:type="dxa"/>
          </w:tcPr>
          <w:p w14:paraId="7D8EAEFA" w14:textId="77777777" w:rsidR="00BE3ECE" w:rsidRPr="00652646" w:rsidRDefault="00BE3ECE" w:rsidP="002F5811">
            <w:r w:rsidRPr="00652646">
              <w:t>Very good</w:t>
            </w:r>
          </w:p>
        </w:tc>
      </w:tr>
    </w:tbl>
    <w:p w14:paraId="38D9E1B9" w14:textId="77777777" w:rsidR="00BE3ECE" w:rsidRPr="00652646" w:rsidRDefault="00BE3ECE" w:rsidP="00BE3ECE">
      <w:pPr>
        <w:pStyle w:val="ListParagraph"/>
      </w:pPr>
    </w:p>
    <w:p w14:paraId="19B539CC" w14:textId="77777777" w:rsidR="00BE3ECE" w:rsidRPr="00652646" w:rsidRDefault="00BE3ECE" w:rsidP="00BE3ECE"/>
    <w:p w14:paraId="5876F471" w14:textId="77777777" w:rsidR="00BE3ECE" w:rsidRPr="00652646" w:rsidRDefault="00BE3ECE" w:rsidP="00BE3ECE">
      <w:r w:rsidRPr="00652646">
        <w:tab/>
      </w:r>
    </w:p>
    <w:p w14:paraId="668C68C4" w14:textId="77777777" w:rsidR="00BE3ECE" w:rsidRPr="00652646" w:rsidRDefault="00BE3ECE" w:rsidP="00BE3ECE">
      <w:pPr>
        <w:widowControl/>
        <w:suppressAutoHyphens w:val="0"/>
        <w:autoSpaceDE/>
      </w:pPr>
      <w:r w:rsidRPr="00652646">
        <w:br w:type="page"/>
      </w:r>
    </w:p>
    <w:p w14:paraId="2F25CCC2" w14:textId="77777777" w:rsidR="00AF2971" w:rsidRDefault="00AF2971"/>
    <w:sectPr w:rsidR="00AF2971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760E6" w14:textId="77777777" w:rsidR="00BE3ECE" w:rsidRDefault="00BE3ECE" w:rsidP="00BE3ECE">
      <w:r>
        <w:separator/>
      </w:r>
    </w:p>
  </w:endnote>
  <w:endnote w:type="continuationSeparator" w:id="0">
    <w:p w14:paraId="0CA749A8" w14:textId="77777777" w:rsidR="00BE3ECE" w:rsidRDefault="00BE3ECE" w:rsidP="00BE3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1ED271" w14:textId="494AC3C7" w:rsidR="00BE3ECE" w:rsidRDefault="00BE3ECE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445957D" wp14:editId="1D8C28B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04825" cy="299085"/>
              <wp:effectExtent l="0" t="0" r="9525" b="0"/>
              <wp:wrapNone/>
              <wp:docPr id="626943969" name="Text Box 2" descr="In-Confidenc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04825" cy="2990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0A1CF2" w14:textId="620528DC" w:rsidR="00BE3ECE" w:rsidRPr="00BE3ECE" w:rsidRDefault="00BE3ECE" w:rsidP="00BE3EC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BE3EC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In-Confidenc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45957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-Confidence" style="position:absolute;margin-left:0;margin-top:0;width:39.75pt;height:23.5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1F0A1CF2" w14:textId="620528DC" w:rsidR="00BE3ECE" w:rsidRPr="00BE3ECE" w:rsidRDefault="00BE3ECE" w:rsidP="00BE3ECE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BE3ECE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In-Confid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E4E6E3" w14:textId="5630735E" w:rsidR="00BE3ECE" w:rsidRDefault="00BE3ECE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BC6CB85" wp14:editId="5703C34A">
              <wp:simplePos x="914400" y="1006997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04825" cy="299085"/>
              <wp:effectExtent l="0" t="0" r="9525" b="0"/>
              <wp:wrapNone/>
              <wp:docPr id="242149003" name="Text Box 3" descr="In-Confidenc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04825" cy="2990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394E19" w14:textId="6F76015A" w:rsidR="00BE3ECE" w:rsidRPr="00BE3ECE" w:rsidRDefault="00BE3ECE" w:rsidP="00BE3EC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BE3EC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In-Confidenc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C6CB8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-Confidence" style="position:absolute;margin-left:0;margin-top:0;width:39.75pt;height:23.5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56394E19" w14:textId="6F76015A" w:rsidR="00BE3ECE" w:rsidRPr="00BE3ECE" w:rsidRDefault="00BE3ECE" w:rsidP="00BE3ECE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BE3ECE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In-Confid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28BBD" w14:textId="42D6F0BB" w:rsidR="00BE3ECE" w:rsidRDefault="00BE3ECE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ADE195D" wp14:editId="4D7FEFE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04825" cy="299085"/>
              <wp:effectExtent l="0" t="0" r="9525" b="0"/>
              <wp:wrapNone/>
              <wp:docPr id="1114366137" name="Text Box 1" descr="In-Confidenc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04825" cy="2990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30546C" w14:textId="54238894" w:rsidR="00BE3ECE" w:rsidRPr="00BE3ECE" w:rsidRDefault="00BE3ECE" w:rsidP="00BE3EC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BE3EC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In-Confidenc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DE195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-Confidence" style="position:absolute;margin-left:0;margin-top:0;width:39.75pt;height:23.5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" filled="f" stroked="f">
              <v:fill o:detectmouseclick="t"/>
              <v:textbox style="mso-fit-shape-to-text:t" inset="0,0,0,15pt">
                <w:txbxContent>
                  <w:p w14:paraId="3730546C" w14:textId="54238894" w:rsidR="00BE3ECE" w:rsidRPr="00BE3ECE" w:rsidRDefault="00BE3ECE" w:rsidP="00BE3ECE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BE3ECE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In-Confid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A9B2E" w14:textId="77777777" w:rsidR="00BE3ECE" w:rsidRDefault="00BE3ECE" w:rsidP="00BE3ECE">
      <w:r>
        <w:separator/>
      </w:r>
    </w:p>
  </w:footnote>
  <w:footnote w:type="continuationSeparator" w:id="0">
    <w:p w14:paraId="4CA635E6" w14:textId="77777777" w:rsidR="00BE3ECE" w:rsidRDefault="00BE3ECE" w:rsidP="00BE3ECE">
      <w:r>
        <w:continuationSeparator/>
      </w:r>
    </w:p>
  </w:footnote>
  <w:footnote w:id="1">
    <w:p w14:paraId="339C1F9D" w14:textId="77777777" w:rsidR="00BE3ECE" w:rsidRPr="00652646" w:rsidRDefault="00BE3ECE" w:rsidP="00BE3ECE">
      <w:pPr>
        <w:pStyle w:val="FootnoteText"/>
      </w:pPr>
      <w:r w:rsidRPr="00652646">
        <w:rPr>
          <w:rStyle w:val="FootnoteReference"/>
        </w:rPr>
        <w:footnoteRef/>
      </w:r>
      <w:r w:rsidRPr="00652646">
        <w:t xml:space="preserve"> ISPCAN Child Abuse screening tool (ICAST)</w:t>
      </w:r>
    </w:p>
  </w:footnote>
  <w:footnote w:id="2">
    <w:p w14:paraId="07759FE8" w14:textId="77777777" w:rsidR="00BE3ECE" w:rsidRPr="00652646" w:rsidRDefault="00BE3ECE" w:rsidP="00BE3ECE">
      <w:pPr>
        <w:pStyle w:val="FootnoteText"/>
      </w:pPr>
      <w:r w:rsidRPr="00652646">
        <w:rPr>
          <w:rStyle w:val="FootnoteReference"/>
        </w:rPr>
        <w:footnoteRef/>
      </w:r>
      <w:r w:rsidRPr="00652646">
        <w:t xml:space="preserve"> Alabama Parenting Questionnaire</w:t>
      </w:r>
    </w:p>
  </w:footnote>
  <w:footnote w:id="3">
    <w:p w14:paraId="468440E7" w14:textId="77777777" w:rsidR="00BE3ECE" w:rsidRPr="00652646" w:rsidRDefault="00BE3ECE" w:rsidP="00BE3ECE">
      <w:pPr>
        <w:pStyle w:val="FootnoteText"/>
      </w:pPr>
      <w:r w:rsidRPr="00652646">
        <w:rPr>
          <w:rStyle w:val="FootnoteReference"/>
        </w:rPr>
        <w:footnoteRef/>
      </w:r>
      <w:r w:rsidRPr="00652646">
        <w:t xml:space="preserve"> PHQ9 Questionnaire</w:t>
      </w:r>
    </w:p>
  </w:footnote>
  <w:footnote w:id="4">
    <w:p w14:paraId="5ABAAB8B" w14:textId="77777777" w:rsidR="00BE3ECE" w:rsidRPr="00652646" w:rsidRDefault="00BE3ECE" w:rsidP="00BE3ECE">
      <w:pPr>
        <w:pStyle w:val="FootnoteText"/>
      </w:pPr>
      <w:r w:rsidRPr="00652646">
        <w:rPr>
          <w:rStyle w:val="FootnoteReference"/>
        </w:rPr>
        <w:footnoteRef/>
      </w:r>
      <w:r w:rsidRPr="00652646">
        <w:t xml:space="preserve"> Family financial coping Questionnaire</w:t>
      </w:r>
    </w:p>
  </w:footnote>
  <w:footnote w:id="5">
    <w:p w14:paraId="4653D43A" w14:textId="77777777" w:rsidR="00BE3ECE" w:rsidRPr="00652646" w:rsidRDefault="00BE3ECE" w:rsidP="00BE3ECE">
      <w:pPr>
        <w:pStyle w:val="FootnoteText"/>
      </w:pPr>
      <w:r w:rsidRPr="00652646">
        <w:rPr>
          <w:rStyle w:val="FootnoteReference"/>
        </w:rPr>
        <w:footnoteRef/>
      </w:r>
      <w:r w:rsidRPr="00652646">
        <w:t xml:space="preserve"> Gender equal attitudes Measure</w:t>
      </w:r>
    </w:p>
  </w:footnote>
  <w:footnote w:id="6">
    <w:p w14:paraId="1901A205" w14:textId="77777777" w:rsidR="00BE3ECE" w:rsidRPr="00652646" w:rsidRDefault="00BE3ECE" w:rsidP="00BE3ECE">
      <w:pPr>
        <w:pStyle w:val="FootnoteText"/>
      </w:pPr>
      <w:r w:rsidRPr="00652646">
        <w:rPr>
          <w:rStyle w:val="FootnoteReference"/>
        </w:rPr>
        <w:footnoteRef/>
      </w:r>
      <w:r w:rsidRPr="00652646">
        <w:t xml:space="preserve"> Strengths and Difficulties Questionnaire</w:t>
      </w:r>
    </w:p>
  </w:footnote>
  <w:footnote w:id="7">
    <w:p w14:paraId="6EB15156" w14:textId="77777777" w:rsidR="00BE3ECE" w:rsidRPr="00064A6F" w:rsidRDefault="00BE3ECE" w:rsidP="00BE3ECE">
      <w:pPr>
        <w:pStyle w:val="FootnoteText"/>
      </w:pPr>
      <w:r w:rsidRPr="00652646">
        <w:rPr>
          <w:rStyle w:val="FootnoteReference"/>
        </w:rPr>
        <w:footnoteRef/>
      </w:r>
      <w:r w:rsidRPr="00652646">
        <w:t xml:space="preserve"> Child Youth Resilience Measur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ECE"/>
    <w:rsid w:val="00212CE1"/>
    <w:rsid w:val="00A868AA"/>
    <w:rsid w:val="00AF2971"/>
    <w:rsid w:val="00BE3ECE"/>
    <w:rsid w:val="00BF0062"/>
    <w:rsid w:val="00F4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F21D4"/>
  <w15:chartTrackingRefBased/>
  <w15:docId w15:val="{737DDCAE-07B0-4089-BDAB-29634413F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ECE"/>
    <w:pPr>
      <w:widowControl w:val="0"/>
      <w:suppressAutoHyphens/>
      <w:autoSpaceDE w:val="0"/>
      <w:spacing w:after="0" w:line="240" w:lineRule="auto"/>
    </w:pPr>
    <w:rPr>
      <w:rFonts w:ascii="Times New Roman" w:eastAsia="SimSu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E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E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E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E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E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E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E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E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E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E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E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E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E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E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E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E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E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E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E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E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E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E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E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E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E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E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E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E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3ECE"/>
    <w:pPr>
      <w:spacing w:after="0" w:line="240" w:lineRule="auto"/>
    </w:pPr>
    <w:rPr>
      <w:rFonts w:eastAsia="MS Mincho"/>
      <w:kern w:val="0"/>
      <w:sz w:val="22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E3EC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3ECE"/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E3ECE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BE3E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ECE"/>
    <w:rPr>
      <w:rFonts w:ascii="Times New Roman" w:eastAsia="SimSu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750</Characters>
  <Application>Microsoft Office Word</Application>
  <DocSecurity>0</DocSecurity>
  <Lines>62</Lines>
  <Paragraphs>53</Paragraphs>
  <ScaleCrop>false</ScaleCrop>
  <Company>University of Canterbury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en Mathias</dc:creator>
  <cp:keywords/>
  <dc:description/>
  <cp:lastModifiedBy>Kaaren Mathias</cp:lastModifiedBy>
  <cp:revision>2</cp:revision>
  <dcterms:created xsi:type="dcterms:W3CDTF">2025-10-15T10:38:00Z</dcterms:created>
  <dcterms:modified xsi:type="dcterms:W3CDTF">2025-10-1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26be0b9,255e67e1,e6ee68b</vt:lpwstr>
  </property>
  <property fmtid="{D5CDD505-2E9C-101B-9397-08002B2CF9AE}" pid="3" name="ClassificationContentMarkingFooterFontProps">
    <vt:lpwstr>#000000,7,Calibri</vt:lpwstr>
  </property>
  <property fmtid="{D5CDD505-2E9C-101B-9397-08002B2CF9AE}" pid="4" name="ClassificationContentMarkingFooterText">
    <vt:lpwstr>In-Confidence</vt:lpwstr>
  </property>
  <property fmtid="{D5CDD505-2E9C-101B-9397-08002B2CF9AE}" pid="5" name="MSIP_Label_d2b2326c-f811-4ccc-abcb-1b955c303c2e_Enabled">
    <vt:lpwstr>true</vt:lpwstr>
  </property>
  <property fmtid="{D5CDD505-2E9C-101B-9397-08002B2CF9AE}" pid="6" name="MSIP_Label_d2b2326c-f811-4ccc-abcb-1b955c303c2e_SetDate">
    <vt:lpwstr>2025-10-15T10:36:58Z</vt:lpwstr>
  </property>
  <property fmtid="{D5CDD505-2E9C-101B-9397-08002B2CF9AE}" pid="7" name="MSIP_Label_d2b2326c-f811-4ccc-abcb-1b955c303c2e_Method">
    <vt:lpwstr>Standard</vt:lpwstr>
  </property>
  <property fmtid="{D5CDD505-2E9C-101B-9397-08002B2CF9AE}" pid="8" name="MSIP_Label_d2b2326c-f811-4ccc-abcb-1b955c303c2e_Name">
    <vt:lpwstr>In-Confidence</vt:lpwstr>
  </property>
  <property fmtid="{D5CDD505-2E9C-101B-9397-08002B2CF9AE}" pid="9" name="MSIP_Label_d2b2326c-f811-4ccc-abcb-1b955c303c2e_SiteId">
    <vt:lpwstr>dc781727-710e-4855-bc4c-690266a1b551</vt:lpwstr>
  </property>
  <property fmtid="{D5CDD505-2E9C-101B-9397-08002B2CF9AE}" pid="10" name="MSIP_Label_d2b2326c-f811-4ccc-abcb-1b955c303c2e_ActionId">
    <vt:lpwstr>4f29529b-b4ff-4a00-ad16-ad2356803ab4</vt:lpwstr>
  </property>
  <property fmtid="{D5CDD505-2E9C-101B-9397-08002B2CF9AE}" pid="11" name="MSIP_Label_d2b2326c-f811-4ccc-abcb-1b955c303c2e_ContentBits">
    <vt:lpwstr>2</vt:lpwstr>
  </property>
  <property fmtid="{D5CDD505-2E9C-101B-9397-08002B2CF9AE}" pid="12" name="MSIP_Label_d2b2326c-f811-4ccc-abcb-1b955c303c2e_Tag">
    <vt:lpwstr>10, 3, 0, 1</vt:lpwstr>
  </property>
</Properties>
</file>